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569F" w:rsidRPr="00DF1E78" w:rsidRDefault="00B4569F" w:rsidP="00B4569F">
      <w:pPr>
        <w:spacing w:after="0" w:line="48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</w:rPr>
        <w:t>S</w:t>
      </w:r>
      <w:r w:rsidR="00765A36">
        <w:rPr>
          <w:rFonts w:ascii="Times New Roman" w:eastAsia="Calibri" w:hAnsi="Times New Roman" w:cs="Times New Roman"/>
          <w:b/>
        </w:rPr>
        <w:t>2</w:t>
      </w:r>
      <w:bookmarkStart w:id="0" w:name="_GoBack"/>
      <w:bookmarkEnd w:id="0"/>
      <w:r w:rsidR="00385F0F">
        <w:rPr>
          <w:rFonts w:ascii="Times New Roman" w:eastAsia="Calibri" w:hAnsi="Times New Roman" w:cs="Times New Roman"/>
          <w:b/>
        </w:rPr>
        <w:t xml:space="preserve"> </w:t>
      </w:r>
      <w:r>
        <w:rPr>
          <w:rFonts w:ascii="Times New Roman" w:eastAsia="Calibri" w:hAnsi="Times New Roman" w:cs="Times New Roman"/>
          <w:b/>
        </w:rPr>
        <w:t>Table</w:t>
      </w:r>
      <w:r w:rsidRPr="00DF1E78">
        <w:rPr>
          <w:rFonts w:ascii="Times New Roman" w:eastAsia="Calibri" w:hAnsi="Times New Roman" w:cs="Times New Roman"/>
          <w:b/>
        </w:rPr>
        <w:t>. Time to minimum, 50% and maximum germination of seeds</w:t>
      </w:r>
      <w:r w:rsidRPr="00DF1E78">
        <w:rPr>
          <w:rFonts w:ascii="Times New Roman" w:eastAsia="Calibri" w:hAnsi="Times New Roman" w:cs="Times New Roman"/>
        </w:rPr>
        <w:t xml:space="preserve"> incubated at 30/20°C, 25/15°C and 17/7°C (± standard error). </w:t>
      </w:r>
      <w:r w:rsidRPr="00DF1E78">
        <w:rPr>
          <w:rFonts w:ascii="Times New Roman" w:eastAsia="Calibri" w:hAnsi="Times New Roman" w:cs="Times New Roman"/>
          <w:i/>
        </w:rPr>
        <w:t>Atriplex rhagodioides</w:t>
      </w:r>
      <w:r w:rsidRPr="00DF1E78">
        <w:rPr>
          <w:rFonts w:ascii="Times New Roman" w:eastAsia="Calibri" w:hAnsi="Times New Roman" w:cs="Times New Roman"/>
        </w:rPr>
        <w:t xml:space="preserve"> (AR) refer to seeds rendered non-dormant through a 12 month after-ripening.</w:t>
      </w:r>
    </w:p>
    <w:tbl>
      <w:tblPr>
        <w:tblStyle w:val="TableGridLight11"/>
        <w:tblW w:w="88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708"/>
        <w:gridCol w:w="727"/>
        <w:gridCol w:w="756"/>
        <w:gridCol w:w="53"/>
        <w:gridCol w:w="704"/>
        <w:gridCol w:w="757"/>
        <w:gridCol w:w="756"/>
        <w:gridCol w:w="27"/>
        <w:gridCol w:w="730"/>
        <w:gridCol w:w="757"/>
        <w:gridCol w:w="757"/>
      </w:tblGrid>
      <w:tr w:rsidR="00B4569F" w:rsidRPr="00DF1E78" w:rsidTr="001B772F">
        <w:trPr>
          <w:trHeight w:val="300"/>
        </w:trPr>
        <w:tc>
          <w:tcPr>
            <w:tcW w:w="2127" w:type="dxa"/>
            <w:tcBorders>
              <w:top w:val="single" w:sz="12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44" w:type="dxa"/>
            <w:gridSpan w:val="4"/>
            <w:tcBorders>
              <w:top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Mean </w:t>
            </w: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</w:t>
            </w:r>
            <w:r w:rsidRPr="00DF1E7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bscript"/>
              </w:rPr>
              <w:t>min</w:t>
            </w:r>
            <w:proofErr w:type="spellEnd"/>
          </w:p>
        </w:tc>
        <w:tc>
          <w:tcPr>
            <w:tcW w:w="2244" w:type="dxa"/>
            <w:gridSpan w:val="4"/>
            <w:tcBorders>
              <w:top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ean t</w:t>
            </w:r>
            <w:r w:rsidRPr="00DF1E7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2244" w:type="dxa"/>
            <w:gridSpan w:val="3"/>
            <w:tcBorders>
              <w:top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Mean </w:t>
            </w: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</w:t>
            </w:r>
            <w:r w:rsidRPr="00DF1E7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bscript"/>
              </w:rPr>
              <w:t>max</w:t>
            </w:r>
            <w:proofErr w:type="spellEnd"/>
          </w:p>
        </w:tc>
      </w:tr>
      <w:tr w:rsidR="00B4569F" w:rsidRPr="00DF1E78" w:rsidTr="001B772F">
        <w:trPr>
          <w:trHeight w:val="300"/>
        </w:trPr>
        <w:tc>
          <w:tcPr>
            <w:tcW w:w="2127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DF1E7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DF1E78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7/7</w:t>
            </w:r>
            <w:r w:rsidRPr="00DF1E78">
              <w:rPr>
                <w:rFonts w:ascii="Times New Roman" w:eastAsia="Calibri" w:hAnsi="Times New Roman" w:cs="Times New Roman"/>
                <w:sz w:val="18"/>
                <w:szCs w:val="18"/>
              </w:rPr>
              <w:t>°</w:t>
            </w:r>
            <w:r w:rsidRPr="00DF1E78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C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DF1E78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25/15</w:t>
            </w:r>
            <w:r w:rsidRPr="00DF1E78">
              <w:rPr>
                <w:rFonts w:ascii="Times New Roman" w:eastAsia="Calibri" w:hAnsi="Times New Roman" w:cs="Times New Roman"/>
                <w:sz w:val="18"/>
                <w:szCs w:val="18"/>
              </w:rPr>
              <w:t>°</w:t>
            </w:r>
            <w:r w:rsidRPr="00DF1E78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C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DF1E78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30/20</w:t>
            </w:r>
            <w:r w:rsidRPr="00DF1E78">
              <w:rPr>
                <w:rFonts w:ascii="Times New Roman" w:eastAsia="Calibri" w:hAnsi="Times New Roman" w:cs="Times New Roman"/>
                <w:sz w:val="18"/>
                <w:szCs w:val="18"/>
              </w:rPr>
              <w:t>°</w:t>
            </w:r>
            <w:r w:rsidRPr="00DF1E78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C</w:t>
            </w:r>
          </w:p>
        </w:tc>
        <w:tc>
          <w:tcPr>
            <w:tcW w:w="757" w:type="dxa"/>
            <w:gridSpan w:val="2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DF1E78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7/7</w:t>
            </w:r>
            <w:r w:rsidRPr="00DF1E78">
              <w:rPr>
                <w:rFonts w:ascii="Times New Roman" w:eastAsia="Calibri" w:hAnsi="Times New Roman" w:cs="Times New Roman"/>
                <w:sz w:val="18"/>
                <w:szCs w:val="18"/>
              </w:rPr>
              <w:t>°</w:t>
            </w:r>
            <w:r w:rsidRPr="00DF1E78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C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DF1E78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25/15</w:t>
            </w:r>
            <w:r w:rsidRPr="00DF1E78">
              <w:rPr>
                <w:rFonts w:ascii="Times New Roman" w:eastAsia="Calibri" w:hAnsi="Times New Roman" w:cs="Times New Roman"/>
                <w:sz w:val="18"/>
                <w:szCs w:val="18"/>
              </w:rPr>
              <w:t>°</w:t>
            </w:r>
            <w:r w:rsidRPr="00DF1E78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C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DF1E78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30/20</w:t>
            </w:r>
            <w:r w:rsidRPr="00DF1E78">
              <w:rPr>
                <w:rFonts w:ascii="Times New Roman" w:eastAsia="Calibri" w:hAnsi="Times New Roman" w:cs="Times New Roman"/>
                <w:sz w:val="18"/>
                <w:szCs w:val="18"/>
              </w:rPr>
              <w:t>°</w:t>
            </w:r>
            <w:r w:rsidRPr="00DF1E78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C</w:t>
            </w:r>
          </w:p>
        </w:tc>
        <w:tc>
          <w:tcPr>
            <w:tcW w:w="757" w:type="dxa"/>
            <w:gridSpan w:val="2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DF1E78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7/7</w:t>
            </w:r>
            <w:r w:rsidRPr="00DF1E78">
              <w:rPr>
                <w:rFonts w:ascii="Times New Roman" w:eastAsia="Calibri" w:hAnsi="Times New Roman" w:cs="Times New Roman"/>
                <w:sz w:val="18"/>
                <w:szCs w:val="18"/>
              </w:rPr>
              <w:t>°</w:t>
            </w:r>
            <w:r w:rsidRPr="00DF1E78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C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DF1E78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25/15</w:t>
            </w:r>
            <w:r w:rsidRPr="00DF1E78">
              <w:rPr>
                <w:rFonts w:ascii="Times New Roman" w:eastAsia="Calibri" w:hAnsi="Times New Roman" w:cs="Times New Roman"/>
                <w:sz w:val="18"/>
                <w:szCs w:val="18"/>
              </w:rPr>
              <w:t>°</w:t>
            </w:r>
            <w:r w:rsidRPr="00DF1E78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C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DF1E78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30/20</w:t>
            </w:r>
            <w:r w:rsidRPr="00DF1E78">
              <w:rPr>
                <w:rFonts w:ascii="Times New Roman" w:eastAsia="Calibri" w:hAnsi="Times New Roman" w:cs="Times New Roman"/>
                <w:sz w:val="18"/>
                <w:szCs w:val="18"/>
              </w:rPr>
              <w:t>°</w:t>
            </w:r>
            <w:r w:rsidRPr="00DF1E78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C</w:t>
            </w:r>
          </w:p>
        </w:tc>
      </w:tr>
      <w:tr w:rsidR="00B4569F" w:rsidRPr="00DF1E78" w:rsidTr="001B772F">
        <w:trPr>
          <w:trHeight w:val="300"/>
        </w:trPr>
        <w:tc>
          <w:tcPr>
            <w:tcW w:w="2127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DF1E78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Alectryon oleifolius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16.0 (0.9)</w:t>
            </w:r>
          </w:p>
        </w:tc>
        <w:tc>
          <w:tcPr>
            <w:tcW w:w="727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6.5 (0.5)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5.6 (0.5)</w:t>
            </w:r>
          </w:p>
        </w:tc>
        <w:tc>
          <w:tcPr>
            <w:tcW w:w="757" w:type="dxa"/>
            <w:gridSpan w:val="2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20.3 (0.9)</w:t>
            </w: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12.3 (2.7)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8.8 (1.7)</w:t>
            </w:r>
          </w:p>
        </w:tc>
        <w:tc>
          <w:tcPr>
            <w:tcW w:w="757" w:type="dxa"/>
            <w:gridSpan w:val="2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21.8 (1.0)</w:t>
            </w: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14.8 (1.8)</w:t>
            </w: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10.3 (1.3)</w:t>
            </w:r>
          </w:p>
        </w:tc>
      </w:tr>
      <w:tr w:rsidR="00B4569F" w:rsidRPr="00DF1E78" w:rsidTr="001B772F">
        <w:trPr>
          <w:trHeight w:val="300"/>
        </w:trPr>
        <w:tc>
          <w:tcPr>
            <w:tcW w:w="2127" w:type="dxa"/>
            <w:noWrap/>
            <w:tcMar>
              <w:left w:w="28" w:type="dxa"/>
              <w:right w:w="28" w:type="dxa"/>
            </w:tcMar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DF1E78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Casuarina pauper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6.5 (0.3)</w:t>
            </w:r>
          </w:p>
        </w:tc>
        <w:tc>
          <w:tcPr>
            <w:tcW w:w="72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3.3 (0.3)</w:t>
            </w:r>
          </w:p>
        </w:tc>
        <w:tc>
          <w:tcPr>
            <w:tcW w:w="756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2.0 (0.0)</w:t>
            </w:r>
          </w:p>
        </w:tc>
        <w:tc>
          <w:tcPr>
            <w:tcW w:w="757" w:type="dxa"/>
            <w:gridSpan w:val="2"/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9.0 (0.6)</w:t>
            </w:r>
          </w:p>
        </w:tc>
        <w:tc>
          <w:tcPr>
            <w:tcW w:w="75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4.5 (1.2)</w:t>
            </w:r>
          </w:p>
        </w:tc>
        <w:tc>
          <w:tcPr>
            <w:tcW w:w="756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3.3 (0.3)</w:t>
            </w:r>
          </w:p>
        </w:tc>
        <w:tc>
          <w:tcPr>
            <w:tcW w:w="757" w:type="dxa"/>
            <w:gridSpan w:val="2"/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9.8 (0.6)</w:t>
            </w:r>
          </w:p>
        </w:tc>
        <w:tc>
          <w:tcPr>
            <w:tcW w:w="75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7.5 (1.0)</w:t>
            </w:r>
          </w:p>
        </w:tc>
        <w:tc>
          <w:tcPr>
            <w:tcW w:w="75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7.5 (1.04)</w:t>
            </w:r>
          </w:p>
        </w:tc>
      </w:tr>
      <w:tr w:rsidR="00B4569F" w:rsidRPr="00DF1E78" w:rsidTr="001B772F">
        <w:trPr>
          <w:trHeight w:val="300"/>
        </w:trPr>
        <w:tc>
          <w:tcPr>
            <w:tcW w:w="2127" w:type="dxa"/>
            <w:noWrap/>
            <w:tcMar>
              <w:left w:w="28" w:type="dxa"/>
              <w:right w:w="28" w:type="dxa"/>
            </w:tcMar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DF1E78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Hakea tephrosperma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7.8 (0.3)</w:t>
            </w:r>
          </w:p>
        </w:tc>
        <w:tc>
          <w:tcPr>
            <w:tcW w:w="72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4.8 (0.3)</w:t>
            </w:r>
          </w:p>
        </w:tc>
        <w:tc>
          <w:tcPr>
            <w:tcW w:w="756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4.3 (0.5)</w:t>
            </w:r>
          </w:p>
        </w:tc>
        <w:tc>
          <w:tcPr>
            <w:tcW w:w="757" w:type="dxa"/>
            <w:gridSpan w:val="2"/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10.0 (0.0)</w:t>
            </w:r>
          </w:p>
        </w:tc>
        <w:tc>
          <w:tcPr>
            <w:tcW w:w="75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7.3 (0.3)</w:t>
            </w:r>
          </w:p>
        </w:tc>
        <w:tc>
          <w:tcPr>
            <w:tcW w:w="756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6.8 (0.3)</w:t>
            </w:r>
          </w:p>
        </w:tc>
        <w:tc>
          <w:tcPr>
            <w:tcW w:w="757" w:type="dxa"/>
            <w:gridSpan w:val="2"/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11.3 (0.3)</w:t>
            </w:r>
          </w:p>
        </w:tc>
        <w:tc>
          <w:tcPr>
            <w:tcW w:w="75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9.3 (0.8)</w:t>
            </w:r>
          </w:p>
        </w:tc>
        <w:tc>
          <w:tcPr>
            <w:tcW w:w="75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8.5 (0.5)</w:t>
            </w:r>
          </w:p>
        </w:tc>
      </w:tr>
      <w:tr w:rsidR="00B4569F" w:rsidRPr="00DF1E78" w:rsidTr="001B772F">
        <w:trPr>
          <w:trHeight w:val="300"/>
        </w:trPr>
        <w:tc>
          <w:tcPr>
            <w:tcW w:w="2127" w:type="dxa"/>
            <w:noWrap/>
            <w:tcMar>
              <w:left w:w="28" w:type="dxa"/>
              <w:right w:w="28" w:type="dxa"/>
            </w:tcMar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DF1E78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Atriplex rhagodioides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14.0 (1.8)</w:t>
            </w:r>
          </w:p>
        </w:tc>
        <w:tc>
          <w:tcPr>
            <w:tcW w:w="72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8.3 (0.9)</w:t>
            </w:r>
          </w:p>
        </w:tc>
        <w:tc>
          <w:tcPr>
            <w:tcW w:w="756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7.8 (0.9)</w:t>
            </w:r>
          </w:p>
        </w:tc>
        <w:tc>
          <w:tcPr>
            <w:tcW w:w="757" w:type="dxa"/>
            <w:gridSpan w:val="2"/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24.8 (1.0)</w:t>
            </w:r>
          </w:p>
        </w:tc>
        <w:tc>
          <w:tcPr>
            <w:tcW w:w="75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18.5 (1.0)</w:t>
            </w:r>
          </w:p>
        </w:tc>
        <w:tc>
          <w:tcPr>
            <w:tcW w:w="756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16.5 (1.8)</w:t>
            </w:r>
          </w:p>
        </w:tc>
        <w:tc>
          <w:tcPr>
            <w:tcW w:w="757" w:type="dxa"/>
            <w:gridSpan w:val="2"/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26.0 (0.4)</w:t>
            </w:r>
          </w:p>
        </w:tc>
        <w:tc>
          <w:tcPr>
            <w:tcW w:w="75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21.8 (0.3)</w:t>
            </w:r>
          </w:p>
        </w:tc>
        <w:tc>
          <w:tcPr>
            <w:tcW w:w="75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20.0 (0.6)</w:t>
            </w:r>
          </w:p>
        </w:tc>
      </w:tr>
      <w:tr w:rsidR="00B4569F" w:rsidRPr="00DF1E78" w:rsidTr="001B772F">
        <w:trPr>
          <w:trHeight w:val="300"/>
        </w:trPr>
        <w:tc>
          <w:tcPr>
            <w:tcW w:w="2127" w:type="dxa"/>
            <w:noWrap/>
            <w:tcMar>
              <w:left w:w="28" w:type="dxa"/>
              <w:right w:w="28" w:type="dxa"/>
            </w:tcMar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DF1E78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Atriplex rhagodioides </w:t>
            </w:r>
            <w:r w:rsidRPr="00DF1E78">
              <w:rPr>
                <w:rFonts w:ascii="Times New Roman" w:eastAsia="Calibri" w:hAnsi="Times New Roman" w:cs="Times New Roman"/>
                <w:sz w:val="18"/>
                <w:szCs w:val="18"/>
              </w:rPr>
              <w:t>(AR)</w:t>
            </w:r>
            <w:r w:rsidRPr="00DF1E78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6.0 (0.0)</w:t>
            </w:r>
          </w:p>
        </w:tc>
        <w:tc>
          <w:tcPr>
            <w:tcW w:w="72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3.0 (0.0)</w:t>
            </w:r>
          </w:p>
        </w:tc>
        <w:tc>
          <w:tcPr>
            <w:tcW w:w="756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3.0 (0.0)</w:t>
            </w:r>
          </w:p>
        </w:tc>
        <w:tc>
          <w:tcPr>
            <w:tcW w:w="757" w:type="dxa"/>
            <w:gridSpan w:val="2"/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8.7 (0.3)</w:t>
            </w:r>
          </w:p>
        </w:tc>
        <w:tc>
          <w:tcPr>
            <w:tcW w:w="75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5.0 (0.0)</w:t>
            </w:r>
          </w:p>
        </w:tc>
        <w:tc>
          <w:tcPr>
            <w:tcW w:w="756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4.7 (0.3)</w:t>
            </w:r>
          </w:p>
        </w:tc>
        <w:tc>
          <w:tcPr>
            <w:tcW w:w="757" w:type="dxa"/>
            <w:gridSpan w:val="2"/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12.7 (0.3)</w:t>
            </w:r>
          </w:p>
        </w:tc>
        <w:tc>
          <w:tcPr>
            <w:tcW w:w="75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9.7 (0.3)</w:t>
            </w:r>
          </w:p>
        </w:tc>
        <w:tc>
          <w:tcPr>
            <w:tcW w:w="75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9.0 (0.0)</w:t>
            </w:r>
          </w:p>
        </w:tc>
      </w:tr>
      <w:tr w:rsidR="00B4569F" w:rsidRPr="00DF1E78" w:rsidTr="001B772F">
        <w:trPr>
          <w:trHeight w:val="300"/>
        </w:trPr>
        <w:tc>
          <w:tcPr>
            <w:tcW w:w="2127" w:type="dxa"/>
            <w:noWrap/>
            <w:tcMar>
              <w:left w:w="28" w:type="dxa"/>
              <w:right w:w="28" w:type="dxa"/>
            </w:tcMar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DF1E78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Maireana pyramidata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1.5 (0.3)</w:t>
            </w:r>
          </w:p>
        </w:tc>
        <w:tc>
          <w:tcPr>
            <w:tcW w:w="72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1.0 (0.0)</w:t>
            </w:r>
          </w:p>
        </w:tc>
        <w:tc>
          <w:tcPr>
            <w:tcW w:w="756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1.0 (0.0)</w:t>
            </w:r>
          </w:p>
        </w:tc>
        <w:tc>
          <w:tcPr>
            <w:tcW w:w="757" w:type="dxa"/>
            <w:gridSpan w:val="2"/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3.8 (0.3)</w:t>
            </w:r>
          </w:p>
        </w:tc>
        <w:tc>
          <w:tcPr>
            <w:tcW w:w="75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2.5 (0.29)</w:t>
            </w:r>
          </w:p>
        </w:tc>
        <w:tc>
          <w:tcPr>
            <w:tcW w:w="756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3.3 (0.3)</w:t>
            </w:r>
          </w:p>
        </w:tc>
        <w:tc>
          <w:tcPr>
            <w:tcW w:w="757" w:type="dxa"/>
            <w:gridSpan w:val="2"/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5.0 (0.0)</w:t>
            </w:r>
          </w:p>
        </w:tc>
        <w:tc>
          <w:tcPr>
            <w:tcW w:w="75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4.0 (0.0)</w:t>
            </w:r>
          </w:p>
        </w:tc>
        <w:tc>
          <w:tcPr>
            <w:tcW w:w="75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3.5 (0.3)</w:t>
            </w:r>
          </w:p>
        </w:tc>
      </w:tr>
      <w:tr w:rsidR="00B4569F" w:rsidRPr="00DF1E78" w:rsidTr="001B772F">
        <w:trPr>
          <w:trHeight w:val="300"/>
        </w:trPr>
        <w:tc>
          <w:tcPr>
            <w:tcW w:w="2127" w:type="dxa"/>
            <w:tcBorders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DF1E78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Maireana. sedifolia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1.0 (0.0)</w:t>
            </w:r>
          </w:p>
        </w:tc>
        <w:tc>
          <w:tcPr>
            <w:tcW w:w="727" w:type="dxa"/>
            <w:tcBorders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1.0 (0.0)</w:t>
            </w:r>
          </w:p>
        </w:tc>
        <w:tc>
          <w:tcPr>
            <w:tcW w:w="756" w:type="dxa"/>
            <w:tcBorders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1.0 (0.0)</w:t>
            </w:r>
          </w:p>
        </w:tc>
        <w:tc>
          <w:tcPr>
            <w:tcW w:w="757" w:type="dxa"/>
            <w:gridSpan w:val="2"/>
            <w:tcBorders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2.3 (0.3)</w:t>
            </w:r>
          </w:p>
        </w:tc>
        <w:tc>
          <w:tcPr>
            <w:tcW w:w="757" w:type="dxa"/>
            <w:tcBorders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1.3 (0.3)</w:t>
            </w:r>
          </w:p>
        </w:tc>
        <w:tc>
          <w:tcPr>
            <w:tcW w:w="756" w:type="dxa"/>
            <w:tcBorders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1.3 (0.3)</w:t>
            </w:r>
          </w:p>
        </w:tc>
        <w:tc>
          <w:tcPr>
            <w:tcW w:w="757" w:type="dxa"/>
            <w:gridSpan w:val="2"/>
            <w:tcBorders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4.0 (0.0)</w:t>
            </w:r>
          </w:p>
        </w:tc>
        <w:tc>
          <w:tcPr>
            <w:tcW w:w="757" w:type="dxa"/>
            <w:tcBorders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2.8 (0.3)</w:t>
            </w:r>
          </w:p>
        </w:tc>
        <w:tc>
          <w:tcPr>
            <w:tcW w:w="757" w:type="dxa"/>
            <w:tcBorders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:rsidR="00B4569F" w:rsidRPr="00DF1E78" w:rsidRDefault="00B4569F" w:rsidP="001B772F">
            <w:pPr>
              <w:spacing w:line="48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F1E78">
              <w:rPr>
                <w:rFonts w:ascii="Times New Roman" w:eastAsia="Calibri" w:hAnsi="Times New Roman" w:cs="Times New Roman"/>
                <w:sz w:val="16"/>
                <w:szCs w:val="16"/>
              </w:rPr>
              <w:t>2.0 (0.0)</w:t>
            </w:r>
          </w:p>
        </w:tc>
      </w:tr>
    </w:tbl>
    <w:p w:rsidR="00B4569F" w:rsidRDefault="00B4569F" w:rsidP="00B4569F"/>
    <w:p w:rsidR="002C6EB6" w:rsidRDefault="002C6EB6"/>
    <w:sectPr w:rsidR="002C6E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69F"/>
    <w:rsid w:val="00002307"/>
    <w:rsid w:val="000034D0"/>
    <w:rsid w:val="00004B64"/>
    <w:rsid w:val="0000596D"/>
    <w:rsid w:val="0000642E"/>
    <w:rsid w:val="00006CCF"/>
    <w:rsid w:val="00020B3D"/>
    <w:rsid w:val="0002149F"/>
    <w:rsid w:val="000257CE"/>
    <w:rsid w:val="000272A5"/>
    <w:rsid w:val="00035591"/>
    <w:rsid w:val="0003788E"/>
    <w:rsid w:val="000529EC"/>
    <w:rsid w:val="00052B2E"/>
    <w:rsid w:val="00053B2D"/>
    <w:rsid w:val="000600B4"/>
    <w:rsid w:val="00060C9F"/>
    <w:rsid w:val="00060E33"/>
    <w:rsid w:val="00063EA7"/>
    <w:rsid w:val="00063F83"/>
    <w:rsid w:val="00065FBE"/>
    <w:rsid w:val="000666D1"/>
    <w:rsid w:val="00072A31"/>
    <w:rsid w:val="000759B4"/>
    <w:rsid w:val="00075A5E"/>
    <w:rsid w:val="00081E1B"/>
    <w:rsid w:val="00083B24"/>
    <w:rsid w:val="000854FE"/>
    <w:rsid w:val="000862DF"/>
    <w:rsid w:val="0008680C"/>
    <w:rsid w:val="00093FAA"/>
    <w:rsid w:val="0009478F"/>
    <w:rsid w:val="00097FF6"/>
    <w:rsid w:val="000A2C5D"/>
    <w:rsid w:val="000A5DB4"/>
    <w:rsid w:val="000A62D6"/>
    <w:rsid w:val="000B127D"/>
    <w:rsid w:val="000B50FD"/>
    <w:rsid w:val="000C387C"/>
    <w:rsid w:val="000C6BD4"/>
    <w:rsid w:val="000C6C00"/>
    <w:rsid w:val="000D0D21"/>
    <w:rsid w:val="000D3427"/>
    <w:rsid w:val="000D514F"/>
    <w:rsid w:val="000D6717"/>
    <w:rsid w:val="000D7D66"/>
    <w:rsid w:val="000E0BED"/>
    <w:rsid w:val="000E166F"/>
    <w:rsid w:val="000E3C08"/>
    <w:rsid w:val="000E4644"/>
    <w:rsid w:val="000E541B"/>
    <w:rsid w:val="000E7A7F"/>
    <w:rsid w:val="000E7CBE"/>
    <w:rsid w:val="000E7E11"/>
    <w:rsid w:val="000F0084"/>
    <w:rsid w:val="000F5131"/>
    <w:rsid w:val="000F5308"/>
    <w:rsid w:val="00101257"/>
    <w:rsid w:val="0010426C"/>
    <w:rsid w:val="001043C0"/>
    <w:rsid w:val="001116CA"/>
    <w:rsid w:val="0011323A"/>
    <w:rsid w:val="00113517"/>
    <w:rsid w:val="001146C1"/>
    <w:rsid w:val="00115A3C"/>
    <w:rsid w:val="00116A2F"/>
    <w:rsid w:val="00121AFB"/>
    <w:rsid w:val="00123BB3"/>
    <w:rsid w:val="00124D14"/>
    <w:rsid w:val="00126881"/>
    <w:rsid w:val="001312F8"/>
    <w:rsid w:val="00131418"/>
    <w:rsid w:val="001443B5"/>
    <w:rsid w:val="00144C2E"/>
    <w:rsid w:val="00150887"/>
    <w:rsid w:val="0015105B"/>
    <w:rsid w:val="00151448"/>
    <w:rsid w:val="0015165A"/>
    <w:rsid w:val="00152D6E"/>
    <w:rsid w:val="00153CCC"/>
    <w:rsid w:val="00154BB9"/>
    <w:rsid w:val="00155CBB"/>
    <w:rsid w:val="0016058B"/>
    <w:rsid w:val="00160BA8"/>
    <w:rsid w:val="00161D7B"/>
    <w:rsid w:val="001641EF"/>
    <w:rsid w:val="00165AEE"/>
    <w:rsid w:val="001708F8"/>
    <w:rsid w:val="00171E60"/>
    <w:rsid w:val="00172D48"/>
    <w:rsid w:val="0017332B"/>
    <w:rsid w:val="00174E8D"/>
    <w:rsid w:val="00176F52"/>
    <w:rsid w:val="0018056B"/>
    <w:rsid w:val="00180C80"/>
    <w:rsid w:val="00182A94"/>
    <w:rsid w:val="00183314"/>
    <w:rsid w:val="00183D50"/>
    <w:rsid w:val="0018474E"/>
    <w:rsid w:val="001862D7"/>
    <w:rsid w:val="001865D9"/>
    <w:rsid w:val="00193993"/>
    <w:rsid w:val="00193C26"/>
    <w:rsid w:val="00195827"/>
    <w:rsid w:val="001A17F5"/>
    <w:rsid w:val="001A50B6"/>
    <w:rsid w:val="001A7B15"/>
    <w:rsid w:val="001B3332"/>
    <w:rsid w:val="001B51E8"/>
    <w:rsid w:val="001B6A1F"/>
    <w:rsid w:val="001B6DF9"/>
    <w:rsid w:val="001B7488"/>
    <w:rsid w:val="001C04FD"/>
    <w:rsid w:val="001C1D3F"/>
    <w:rsid w:val="001C5468"/>
    <w:rsid w:val="001C57FB"/>
    <w:rsid w:val="001D54E7"/>
    <w:rsid w:val="001E08A1"/>
    <w:rsid w:val="001E0A3D"/>
    <w:rsid w:val="001E0DFE"/>
    <w:rsid w:val="001F083B"/>
    <w:rsid w:val="001F0EB3"/>
    <w:rsid w:val="001F36D5"/>
    <w:rsid w:val="00202EED"/>
    <w:rsid w:val="00206732"/>
    <w:rsid w:val="00210AEF"/>
    <w:rsid w:val="002116B7"/>
    <w:rsid w:val="00214A4D"/>
    <w:rsid w:val="00215CE3"/>
    <w:rsid w:val="002173C4"/>
    <w:rsid w:val="00220B4A"/>
    <w:rsid w:val="00221040"/>
    <w:rsid w:val="00226520"/>
    <w:rsid w:val="002271FC"/>
    <w:rsid w:val="00227E27"/>
    <w:rsid w:val="00230705"/>
    <w:rsid w:val="00230F76"/>
    <w:rsid w:val="00233321"/>
    <w:rsid w:val="00236553"/>
    <w:rsid w:val="00240C94"/>
    <w:rsid w:val="00242464"/>
    <w:rsid w:val="00247410"/>
    <w:rsid w:val="0025074D"/>
    <w:rsid w:val="00252F39"/>
    <w:rsid w:val="00255082"/>
    <w:rsid w:val="00256CEB"/>
    <w:rsid w:val="00263D32"/>
    <w:rsid w:val="0026461C"/>
    <w:rsid w:val="0026537B"/>
    <w:rsid w:val="002664BD"/>
    <w:rsid w:val="002701C8"/>
    <w:rsid w:val="00270DB2"/>
    <w:rsid w:val="00274908"/>
    <w:rsid w:val="00277619"/>
    <w:rsid w:val="002819F9"/>
    <w:rsid w:val="00281D89"/>
    <w:rsid w:val="00284343"/>
    <w:rsid w:val="00284B42"/>
    <w:rsid w:val="00292F72"/>
    <w:rsid w:val="00294AF1"/>
    <w:rsid w:val="002A01AE"/>
    <w:rsid w:val="002A0768"/>
    <w:rsid w:val="002A1B7C"/>
    <w:rsid w:val="002A7CCE"/>
    <w:rsid w:val="002B11AC"/>
    <w:rsid w:val="002B2754"/>
    <w:rsid w:val="002B6B98"/>
    <w:rsid w:val="002C145F"/>
    <w:rsid w:val="002C1B66"/>
    <w:rsid w:val="002C28C9"/>
    <w:rsid w:val="002C4244"/>
    <w:rsid w:val="002C6EB6"/>
    <w:rsid w:val="002D001E"/>
    <w:rsid w:val="002D1D48"/>
    <w:rsid w:val="002D34B0"/>
    <w:rsid w:val="002D6A5F"/>
    <w:rsid w:val="002D6D8F"/>
    <w:rsid w:val="002D6F1F"/>
    <w:rsid w:val="002E28E9"/>
    <w:rsid w:val="002E4C61"/>
    <w:rsid w:val="002E7843"/>
    <w:rsid w:val="002F0D4D"/>
    <w:rsid w:val="002F37ED"/>
    <w:rsid w:val="002F37F5"/>
    <w:rsid w:val="002F4281"/>
    <w:rsid w:val="002F4C71"/>
    <w:rsid w:val="00301922"/>
    <w:rsid w:val="0030194B"/>
    <w:rsid w:val="00302105"/>
    <w:rsid w:val="00305330"/>
    <w:rsid w:val="00307D34"/>
    <w:rsid w:val="003107D4"/>
    <w:rsid w:val="00310B59"/>
    <w:rsid w:val="00312501"/>
    <w:rsid w:val="0031301A"/>
    <w:rsid w:val="00313BA9"/>
    <w:rsid w:val="00313D2D"/>
    <w:rsid w:val="00316AE8"/>
    <w:rsid w:val="00322192"/>
    <w:rsid w:val="00322F36"/>
    <w:rsid w:val="003241C3"/>
    <w:rsid w:val="00327ED2"/>
    <w:rsid w:val="0033124E"/>
    <w:rsid w:val="00331E43"/>
    <w:rsid w:val="00331E97"/>
    <w:rsid w:val="00332E05"/>
    <w:rsid w:val="003331CE"/>
    <w:rsid w:val="00334E63"/>
    <w:rsid w:val="0033533C"/>
    <w:rsid w:val="0033614B"/>
    <w:rsid w:val="003450F6"/>
    <w:rsid w:val="00347E89"/>
    <w:rsid w:val="00350C94"/>
    <w:rsid w:val="00355C85"/>
    <w:rsid w:val="00355FD7"/>
    <w:rsid w:val="0035637C"/>
    <w:rsid w:val="00356522"/>
    <w:rsid w:val="00360E7A"/>
    <w:rsid w:val="00361AC1"/>
    <w:rsid w:val="00361BE1"/>
    <w:rsid w:val="00362CFD"/>
    <w:rsid w:val="003632D2"/>
    <w:rsid w:val="0036739C"/>
    <w:rsid w:val="00367DE5"/>
    <w:rsid w:val="00373297"/>
    <w:rsid w:val="0037395A"/>
    <w:rsid w:val="003742C4"/>
    <w:rsid w:val="003758CC"/>
    <w:rsid w:val="0038089B"/>
    <w:rsid w:val="003808F4"/>
    <w:rsid w:val="0038175C"/>
    <w:rsid w:val="00382BC0"/>
    <w:rsid w:val="00385F0F"/>
    <w:rsid w:val="00386382"/>
    <w:rsid w:val="00386995"/>
    <w:rsid w:val="003878A6"/>
    <w:rsid w:val="00393485"/>
    <w:rsid w:val="00393BC2"/>
    <w:rsid w:val="003A173D"/>
    <w:rsid w:val="003A22D0"/>
    <w:rsid w:val="003A59DE"/>
    <w:rsid w:val="003A5B0A"/>
    <w:rsid w:val="003A6AA0"/>
    <w:rsid w:val="003B0096"/>
    <w:rsid w:val="003B01BB"/>
    <w:rsid w:val="003B3C74"/>
    <w:rsid w:val="003B448F"/>
    <w:rsid w:val="003B65A2"/>
    <w:rsid w:val="003C2415"/>
    <w:rsid w:val="003C27BD"/>
    <w:rsid w:val="003C334B"/>
    <w:rsid w:val="003C3623"/>
    <w:rsid w:val="003C37A7"/>
    <w:rsid w:val="003D0A46"/>
    <w:rsid w:val="003D372F"/>
    <w:rsid w:val="003D43D7"/>
    <w:rsid w:val="003D4AFF"/>
    <w:rsid w:val="003D5710"/>
    <w:rsid w:val="003D57AF"/>
    <w:rsid w:val="003D6A3B"/>
    <w:rsid w:val="003D6DB1"/>
    <w:rsid w:val="003D7F48"/>
    <w:rsid w:val="003E1AAA"/>
    <w:rsid w:val="003E1AED"/>
    <w:rsid w:val="003E4511"/>
    <w:rsid w:val="003F26CB"/>
    <w:rsid w:val="003F4859"/>
    <w:rsid w:val="003F4C0C"/>
    <w:rsid w:val="003F5C0D"/>
    <w:rsid w:val="003F6891"/>
    <w:rsid w:val="00401981"/>
    <w:rsid w:val="0040416F"/>
    <w:rsid w:val="004044A0"/>
    <w:rsid w:val="00405AA9"/>
    <w:rsid w:val="004134ED"/>
    <w:rsid w:val="00415A02"/>
    <w:rsid w:val="00415E59"/>
    <w:rsid w:val="00416FE8"/>
    <w:rsid w:val="00420457"/>
    <w:rsid w:val="00420DE0"/>
    <w:rsid w:val="004215C1"/>
    <w:rsid w:val="00422555"/>
    <w:rsid w:val="00424D09"/>
    <w:rsid w:val="00425347"/>
    <w:rsid w:val="004253A7"/>
    <w:rsid w:val="00426948"/>
    <w:rsid w:val="0043140D"/>
    <w:rsid w:val="004347E4"/>
    <w:rsid w:val="00435CB7"/>
    <w:rsid w:val="00441775"/>
    <w:rsid w:val="004443C7"/>
    <w:rsid w:val="004453AB"/>
    <w:rsid w:val="004453EB"/>
    <w:rsid w:val="004459F8"/>
    <w:rsid w:val="00446AD5"/>
    <w:rsid w:val="004507CB"/>
    <w:rsid w:val="0045117B"/>
    <w:rsid w:val="00452275"/>
    <w:rsid w:val="004557BF"/>
    <w:rsid w:val="0045686E"/>
    <w:rsid w:val="00460394"/>
    <w:rsid w:val="00463023"/>
    <w:rsid w:val="00463B2F"/>
    <w:rsid w:val="00463CC2"/>
    <w:rsid w:val="00465476"/>
    <w:rsid w:val="00467300"/>
    <w:rsid w:val="004703EA"/>
    <w:rsid w:val="00470DC7"/>
    <w:rsid w:val="004714BE"/>
    <w:rsid w:val="00472EE0"/>
    <w:rsid w:val="0047718D"/>
    <w:rsid w:val="004773E9"/>
    <w:rsid w:val="004776A7"/>
    <w:rsid w:val="004828F9"/>
    <w:rsid w:val="00482C86"/>
    <w:rsid w:val="00485087"/>
    <w:rsid w:val="0048770E"/>
    <w:rsid w:val="00490A45"/>
    <w:rsid w:val="004916C3"/>
    <w:rsid w:val="00491F7C"/>
    <w:rsid w:val="004921EC"/>
    <w:rsid w:val="00492581"/>
    <w:rsid w:val="00492DAD"/>
    <w:rsid w:val="00494767"/>
    <w:rsid w:val="00494CE4"/>
    <w:rsid w:val="00495CC6"/>
    <w:rsid w:val="0049636F"/>
    <w:rsid w:val="004A058F"/>
    <w:rsid w:val="004A1469"/>
    <w:rsid w:val="004A7769"/>
    <w:rsid w:val="004B1E92"/>
    <w:rsid w:val="004B395D"/>
    <w:rsid w:val="004B460C"/>
    <w:rsid w:val="004B5B83"/>
    <w:rsid w:val="004B5CE0"/>
    <w:rsid w:val="004B629B"/>
    <w:rsid w:val="004B63B3"/>
    <w:rsid w:val="004C0C64"/>
    <w:rsid w:val="004C1DC3"/>
    <w:rsid w:val="004C496B"/>
    <w:rsid w:val="004C767E"/>
    <w:rsid w:val="004D15CF"/>
    <w:rsid w:val="004D41DC"/>
    <w:rsid w:val="004D4659"/>
    <w:rsid w:val="004D6B80"/>
    <w:rsid w:val="004D70A6"/>
    <w:rsid w:val="004D750E"/>
    <w:rsid w:val="004E0E2B"/>
    <w:rsid w:val="004E2E5A"/>
    <w:rsid w:val="004E5646"/>
    <w:rsid w:val="004E5AF6"/>
    <w:rsid w:val="004E5F4D"/>
    <w:rsid w:val="004F0BF6"/>
    <w:rsid w:val="004F13F7"/>
    <w:rsid w:val="004F2D8A"/>
    <w:rsid w:val="004F439D"/>
    <w:rsid w:val="004F4DF1"/>
    <w:rsid w:val="004F50D0"/>
    <w:rsid w:val="004F6112"/>
    <w:rsid w:val="004F768B"/>
    <w:rsid w:val="00502125"/>
    <w:rsid w:val="0050340F"/>
    <w:rsid w:val="005125EA"/>
    <w:rsid w:val="00513979"/>
    <w:rsid w:val="0051516B"/>
    <w:rsid w:val="00516EFE"/>
    <w:rsid w:val="00517D7B"/>
    <w:rsid w:val="0052347A"/>
    <w:rsid w:val="00526CD2"/>
    <w:rsid w:val="00530ED2"/>
    <w:rsid w:val="0053208C"/>
    <w:rsid w:val="005331C1"/>
    <w:rsid w:val="0053366A"/>
    <w:rsid w:val="00537B4C"/>
    <w:rsid w:val="00537D79"/>
    <w:rsid w:val="00540CB7"/>
    <w:rsid w:val="0054210F"/>
    <w:rsid w:val="0054668C"/>
    <w:rsid w:val="00546982"/>
    <w:rsid w:val="005501C6"/>
    <w:rsid w:val="00550CA3"/>
    <w:rsid w:val="00551516"/>
    <w:rsid w:val="0055199E"/>
    <w:rsid w:val="00551DEE"/>
    <w:rsid w:val="00552F7F"/>
    <w:rsid w:val="00555300"/>
    <w:rsid w:val="00557B9D"/>
    <w:rsid w:val="00557BB1"/>
    <w:rsid w:val="00564929"/>
    <w:rsid w:val="00565CC2"/>
    <w:rsid w:val="00570C09"/>
    <w:rsid w:val="00571084"/>
    <w:rsid w:val="00572862"/>
    <w:rsid w:val="00572B4F"/>
    <w:rsid w:val="00573545"/>
    <w:rsid w:val="00573B8B"/>
    <w:rsid w:val="00577640"/>
    <w:rsid w:val="00580CE3"/>
    <w:rsid w:val="00584794"/>
    <w:rsid w:val="00585527"/>
    <w:rsid w:val="00585D91"/>
    <w:rsid w:val="005868DB"/>
    <w:rsid w:val="005915A8"/>
    <w:rsid w:val="0059303B"/>
    <w:rsid w:val="005935E8"/>
    <w:rsid w:val="005A0ADD"/>
    <w:rsid w:val="005A6BCD"/>
    <w:rsid w:val="005A6FE0"/>
    <w:rsid w:val="005B5737"/>
    <w:rsid w:val="005B6893"/>
    <w:rsid w:val="005C5088"/>
    <w:rsid w:val="005C680A"/>
    <w:rsid w:val="005D15D5"/>
    <w:rsid w:val="005D1757"/>
    <w:rsid w:val="005D2571"/>
    <w:rsid w:val="005D5A50"/>
    <w:rsid w:val="005E02DA"/>
    <w:rsid w:val="005E3FF6"/>
    <w:rsid w:val="005E5A3D"/>
    <w:rsid w:val="005F169D"/>
    <w:rsid w:val="005F38BB"/>
    <w:rsid w:val="005F3DDF"/>
    <w:rsid w:val="005F475A"/>
    <w:rsid w:val="005F4B67"/>
    <w:rsid w:val="005F5C02"/>
    <w:rsid w:val="005F62B3"/>
    <w:rsid w:val="005F715A"/>
    <w:rsid w:val="006003D9"/>
    <w:rsid w:val="00601870"/>
    <w:rsid w:val="006040F4"/>
    <w:rsid w:val="00610514"/>
    <w:rsid w:val="00613F39"/>
    <w:rsid w:val="00614B32"/>
    <w:rsid w:val="00617F51"/>
    <w:rsid w:val="0062314C"/>
    <w:rsid w:val="00625C0D"/>
    <w:rsid w:val="006304D1"/>
    <w:rsid w:val="00630E9F"/>
    <w:rsid w:val="00632758"/>
    <w:rsid w:val="0063277B"/>
    <w:rsid w:val="00634253"/>
    <w:rsid w:val="0064016D"/>
    <w:rsid w:val="00641948"/>
    <w:rsid w:val="006419BA"/>
    <w:rsid w:val="0064220D"/>
    <w:rsid w:val="00642F2F"/>
    <w:rsid w:val="006439B6"/>
    <w:rsid w:val="00650A55"/>
    <w:rsid w:val="00651C4C"/>
    <w:rsid w:val="00652EB9"/>
    <w:rsid w:val="006542D8"/>
    <w:rsid w:val="006618DC"/>
    <w:rsid w:val="00664064"/>
    <w:rsid w:val="0066584A"/>
    <w:rsid w:val="006672BB"/>
    <w:rsid w:val="00667878"/>
    <w:rsid w:val="006679D7"/>
    <w:rsid w:val="0067690F"/>
    <w:rsid w:val="00682764"/>
    <w:rsid w:val="00694DE9"/>
    <w:rsid w:val="006955F9"/>
    <w:rsid w:val="00696D44"/>
    <w:rsid w:val="00697905"/>
    <w:rsid w:val="00697EC2"/>
    <w:rsid w:val="006A245B"/>
    <w:rsid w:val="006A248F"/>
    <w:rsid w:val="006A3A84"/>
    <w:rsid w:val="006A405B"/>
    <w:rsid w:val="006A7CB4"/>
    <w:rsid w:val="006B22EC"/>
    <w:rsid w:val="006B6275"/>
    <w:rsid w:val="006C3A03"/>
    <w:rsid w:val="006D0E9F"/>
    <w:rsid w:val="006D2811"/>
    <w:rsid w:val="006E03F9"/>
    <w:rsid w:val="006E1179"/>
    <w:rsid w:val="006E1F94"/>
    <w:rsid w:val="006E25E0"/>
    <w:rsid w:val="006E4E6B"/>
    <w:rsid w:val="006F0A46"/>
    <w:rsid w:val="006F4A92"/>
    <w:rsid w:val="006F738F"/>
    <w:rsid w:val="006F746D"/>
    <w:rsid w:val="0070111A"/>
    <w:rsid w:val="0070201C"/>
    <w:rsid w:val="0070224C"/>
    <w:rsid w:val="007027EA"/>
    <w:rsid w:val="00702D96"/>
    <w:rsid w:val="0070601E"/>
    <w:rsid w:val="00707A45"/>
    <w:rsid w:val="0071102A"/>
    <w:rsid w:val="007175C3"/>
    <w:rsid w:val="00722734"/>
    <w:rsid w:val="00724756"/>
    <w:rsid w:val="00725F8A"/>
    <w:rsid w:val="007265C0"/>
    <w:rsid w:val="0072754B"/>
    <w:rsid w:val="00727A22"/>
    <w:rsid w:val="00727AD2"/>
    <w:rsid w:val="00732074"/>
    <w:rsid w:val="00733F34"/>
    <w:rsid w:val="007346CD"/>
    <w:rsid w:val="0073519D"/>
    <w:rsid w:val="007365AB"/>
    <w:rsid w:val="00745243"/>
    <w:rsid w:val="007452EE"/>
    <w:rsid w:val="0074546A"/>
    <w:rsid w:val="007457B3"/>
    <w:rsid w:val="007477BE"/>
    <w:rsid w:val="00753431"/>
    <w:rsid w:val="00755AA0"/>
    <w:rsid w:val="007563C0"/>
    <w:rsid w:val="00757017"/>
    <w:rsid w:val="00760478"/>
    <w:rsid w:val="00764884"/>
    <w:rsid w:val="00765A36"/>
    <w:rsid w:val="0077230F"/>
    <w:rsid w:val="00772C3B"/>
    <w:rsid w:val="00776326"/>
    <w:rsid w:val="0077685C"/>
    <w:rsid w:val="007812F8"/>
    <w:rsid w:val="00781377"/>
    <w:rsid w:val="00786011"/>
    <w:rsid w:val="00794A95"/>
    <w:rsid w:val="007953FA"/>
    <w:rsid w:val="0079543B"/>
    <w:rsid w:val="007A0E14"/>
    <w:rsid w:val="007A18E7"/>
    <w:rsid w:val="007A1ECE"/>
    <w:rsid w:val="007A2434"/>
    <w:rsid w:val="007A2735"/>
    <w:rsid w:val="007A3043"/>
    <w:rsid w:val="007A3B5B"/>
    <w:rsid w:val="007A4ACC"/>
    <w:rsid w:val="007A4F0F"/>
    <w:rsid w:val="007A50D3"/>
    <w:rsid w:val="007A5F8B"/>
    <w:rsid w:val="007B1BBB"/>
    <w:rsid w:val="007B4ECC"/>
    <w:rsid w:val="007C209E"/>
    <w:rsid w:val="007C42B5"/>
    <w:rsid w:val="007D4802"/>
    <w:rsid w:val="007E22F3"/>
    <w:rsid w:val="007E5479"/>
    <w:rsid w:val="007E5736"/>
    <w:rsid w:val="007E6C9B"/>
    <w:rsid w:val="007E793A"/>
    <w:rsid w:val="007F1B1D"/>
    <w:rsid w:val="007F5E11"/>
    <w:rsid w:val="00800C72"/>
    <w:rsid w:val="008047A3"/>
    <w:rsid w:val="00804EB3"/>
    <w:rsid w:val="00807EB2"/>
    <w:rsid w:val="008104C1"/>
    <w:rsid w:val="00810D7D"/>
    <w:rsid w:val="00811496"/>
    <w:rsid w:val="00813A10"/>
    <w:rsid w:val="00813CF6"/>
    <w:rsid w:val="00817BCF"/>
    <w:rsid w:val="00822CA4"/>
    <w:rsid w:val="00823C16"/>
    <w:rsid w:val="00823DAB"/>
    <w:rsid w:val="00827765"/>
    <w:rsid w:val="00831DD6"/>
    <w:rsid w:val="00834D47"/>
    <w:rsid w:val="00835114"/>
    <w:rsid w:val="00837643"/>
    <w:rsid w:val="00850C8F"/>
    <w:rsid w:val="008534FE"/>
    <w:rsid w:val="008539E8"/>
    <w:rsid w:val="008544F9"/>
    <w:rsid w:val="00855B3B"/>
    <w:rsid w:val="00855BD1"/>
    <w:rsid w:val="00862244"/>
    <w:rsid w:val="00864584"/>
    <w:rsid w:val="0087032B"/>
    <w:rsid w:val="00870A0B"/>
    <w:rsid w:val="00876B31"/>
    <w:rsid w:val="0087788E"/>
    <w:rsid w:val="00877DB1"/>
    <w:rsid w:val="00881852"/>
    <w:rsid w:val="00881B63"/>
    <w:rsid w:val="00882B23"/>
    <w:rsid w:val="00882DBF"/>
    <w:rsid w:val="00892E72"/>
    <w:rsid w:val="008973D1"/>
    <w:rsid w:val="008A5E01"/>
    <w:rsid w:val="008A665D"/>
    <w:rsid w:val="008A7456"/>
    <w:rsid w:val="008A7E26"/>
    <w:rsid w:val="008B1AB6"/>
    <w:rsid w:val="008B6166"/>
    <w:rsid w:val="008C2E33"/>
    <w:rsid w:val="008C614C"/>
    <w:rsid w:val="008D02DB"/>
    <w:rsid w:val="008E0401"/>
    <w:rsid w:val="008E69DF"/>
    <w:rsid w:val="008E7F55"/>
    <w:rsid w:val="008F1585"/>
    <w:rsid w:val="008F1812"/>
    <w:rsid w:val="008F332C"/>
    <w:rsid w:val="008F498F"/>
    <w:rsid w:val="008F6423"/>
    <w:rsid w:val="008F6909"/>
    <w:rsid w:val="009013E0"/>
    <w:rsid w:val="00906AA6"/>
    <w:rsid w:val="00910E67"/>
    <w:rsid w:val="00915121"/>
    <w:rsid w:val="00924B0E"/>
    <w:rsid w:val="009253F5"/>
    <w:rsid w:val="00926D6C"/>
    <w:rsid w:val="00927DD9"/>
    <w:rsid w:val="009356B8"/>
    <w:rsid w:val="00935E9F"/>
    <w:rsid w:val="00936268"/>
    <w:rsid w:val="00937D02"/>
    <w:rsid w:val="00941DEC"/>
    <w:rsid w:val="00941EDB"/>
    <w:rsid w:val="0094379F"/>
    <w:rsid w:val="00947246"/>
    <w:rsid w:val="009475EA"/>
    <w:rsid w:val="00947D4C"/>
    <w:rsid w:val="00950281"/>
    <w:rsid w:val="009502FF"/>
    <w:rsid w:val="00953C56"/>
    <w:rsid w:val="00953C90"/>
    <w:rsid w:val="00954732"/>
    <w:rsid w:val="009560F4"/>
    <w:rsid w:val="00957AF3"/>
    <w:rsid w:val="00962081"/>
    <w:rsid w:val="00963792"/>
    <w:rsid w:val="009650C2"/>
    <w:rsid w:val="009668DB"/>
    <w:rsid w:val="00966D15"/>
    <w:rsid w:val="0096716E"/>
    <w:rsid w:val="00967CC9"/>
    <w:rsid w:val="0097077D"/>
    <w:rsid w:val="00971C55"/>
    <w:rsid w:val="00971E6B"/>
    <w:rsid w:val="0097419C"/>
    <w:rsid w:val="0097677A"/>
    <w:rsid w:val="00977FCA"/>
    <w:rsid w:val="00981244"/>
    <w:rsid w:val="0098273F"/>
    <w:rsid w:val="009830E4"/>
    <w:rsid w:val="009856AE"/>
    <w:rsid w:val="00986D0A"/>
    <w:rsid w:val="0098782A"/>
    <w:rsid w:val="00995828"/>
    <w:rsid w:val="009A2D1C"/>
    <w:rsid w:val="009A2D8B"/>
    <w:rsid w:val="009A566B"/>
    <w:rsid w:val="009A73B2"/>
    <w:rsid w:val="009B59C1"/>
    <w:rsid w:val="009C161B"/>
    <w:rsid w:val="009C39CC"/>
    <w:rsid w:val="009C4114"/>
    <w:rsid w:val="009C530F"/>
    <w:rsid w:val="009D0201"/>
    <w:rsid w:val="009D3539"/>
    <w:rsid w:val="009D3594"/>
    <w:rsid w:val="009D4FF6"/>
    <w:rsid w:val="009D5A36"/>
    <w:rsid w:val="009D71C0"/>
    <w:rsid w:val="009E1DB3"/>
    <w:rsid w:val="009E26FF"/>
    <w:rsid w:val="009F2260"/>
    <w:rsid w:val="009F2AB8"/>
    <w:rsid w:val="009F3255"/>
    <w:rsid w:val="009F5C24"/>
    <w:rsid w:val="009F7E36"/>
    <w:rsid w:val="00A02596"/>
    <w:rsid w:val="00A0439F"/>
    <w:rsid w:val="00A0740E"/>
    <w:rsid w:val="00A075A4"/>
    <w:rsid w:val="00A10A53"/>
    <w:rsid w:val="00A133BB"/>
    <w:rsid w:val="00A13D91"/>
    <w:rsid w:val="00A154F6"/>
    <w:rsid w:val="00A27166"/>
    <w:rsid w:val="00A27F41"/>
    <w:rsid w:val="00A30069"/>
    <w:rsid w:val="00A31030"/>
    <w:rsid w:val="00A317CF"/>
    <w:rsid w:val="00A3205A"/>
    <w:rsid w:val="00A323C4"/>
    <w:rsid w:val="00A32A8D"/>
    <w:rsid w:val="00A3493F"/>
    <w:rsid w:val="00A36EA0"/>
    <w:rsid w:val="00A43AD6"/>
    <w:rsid w:val="00A44773"/>
    <w:rsid w:val="00A477C5"/>
    <w:rsid w:val="00A51B17"/>
    <w:rsid w:val="00A526E4"/>
    <w:rsid w:val="00A6107A"/>
    <w:rsid w:val="00A64E82"/>
    <w:rsid w:val="00A67FE2"/>
    <w:rsid w:val="00A7115B"/>
    <w:rsid w:val="00A722B4"/>
    <w:rsid w:val="00A72849"/>
    <w:rsid w:val="00A760FE"/>
    <w:rsid w:val="00A80880"/>
    <w:rsid w:val="00A80AA0"/>
    <w:rsid w:val="00A80B6E"/>
    <w:rsid w:val="00A833FD"/>
    <w:rsid w:val="00A83CE7"/>
    <w:rsid w:val="00A92711"/>
    <w:rsid w:val="00AA21B5"/>
    <w:rsid w:val="00AA233F"/>
    <w:rsid w:val="00AA2F85"/>
    <w:rsid w:val="00AA43AE"/>
    <w:rsid w:val="00AA4E82"/>
    <w:rsid w:val="00AA77EA"/>
    <w:rsid w:val="00AA782F"/>
    <w:rsid w:val="00AB0782"/>
    <w:rsid w:val="00AB38E9"/>
    <w:rsid w:val="00AB52FB"/>
    <w:rsid w:val="00AB57B3"/>
    <w:rsid w:val="00AC3DFF"/>
    <w:rsid w:val="00AC4B53"/>
    <w:rsid w:val="00AC5DA4"/>
    <w:rsid w:val="00AD0624"/>
    <w:rsid w:val="00AD1355"/>
    <w:rsid w:val="00AD13B7"/>
    <w:rsid w:val="00AD762C"/>
    <w:rsid w:val="00AE2073"/>
    <w:rsid w:val="00AE366F"/>
    <w:rsid w:val="00AF1CAC"/>
    <w:rsid w:val="00AF2EED"/>
    <w:rsid w:val="00AF3AAC"/>
    <w:rsid w:val="00AF46D9"/>
    <w:rsid w:val="00AF7959"/>
    <w:rsid w:val="00B03B54"/>
    <w:rsid w:val="00B0623F"/>
    <w:rsid w:val="00B0709F"/>
    <w:rsid w:val="00B1247D"/>
    <w:rsid w:val="00B14A59"/>
    <w:rsid w:val="00B15288"/>
    <w:rsid w:val="00B16B1B"/>
    <w:rsid w:val="00B1771A"/>
    <w:rsid w:val="00B204CF"/>
    <w:rsid w:val="00B20832"/>
    <w:rsid w:val="00B23463"/>
    <w:rsid w:val="00B24D0B"/>
    <w:rsid w:val="00B24FAA"/>
    <w:rsid w:val="00B2501B"/>
    <w:rsid w:val="00B25AF7"/>
    <w:rsid w:val="00B25D27"/>
    <w:rsid w:val="00B30A8F"/>
    <w:rsid w:val="00B3365B"/>
    <w:rsid w:val="00B3797D"/>
    <w:rsid w:val="00B40769"/>
    <w:rsid w:val="00B43C15"/>
    <w:rsid w:val="00B4569F"/>
    <w:rsid w:val="00B4669E"/>
    <w:rsid w:val="00B47A30"/>
    <w:rsid w:val="00B520D9"/>
    <w:rsid w:val="00B54734"/>
    <w:rsid w:val="00B56041"/>
    <w:rsid w:val="00B605B2"/>
    <w:rsid w:val="00B625AD"/>
    <w:rsid w:val="00B70CB0"/>
    <w:rsid w:val="00B72A21"/>
    <w:rsid w:val="00B7363F"/>
    <w:rsid w:val="00B74FF8"/>
    <w:rsid w:val="00B76DBE"/>
    <w:rsid w:val="00B806BD"/>
    <w:rsid w:val="00B80853"/>
    <w:rsid w:val="00B83046"/>
    <w:rsid w:val="00B830EA"/>
    <w:rsid w:val="00B8387B"/>
    <w:rsid w:val="00B86FD9"/>
    <w:rsid w:val="00B87C2B"/>
    <w:rsid w:val="00B90CCB"/>
    <w:rsid w:val="00B9455B"/>
    <w:rsid w:val="00B955B2"/>
    <w:rsid w:val="00B9651E"/>
    <w:rsid w:val="00B96721"/>
    <w:rsid w:val="00B97A39"/>
    <w:rsid w:val="00BA4D76"/>
    <w:rsid w:val="00BA6564"/>
    <w:rsid w:val="00BA65E2"/>
    <w:rsid w:val="00BA7518"/>
    <w:rsid w:val="00BB09AC"/>
    <w:rsid w:val="00BB1919"/>
    <w:rsid w:val="00BB72C9"/>
    <w:rsid w:val="00BC2307"/>
    <w:rsid w:val="00BC3EA6"/>
    <w:rsid w:val="00BC5D80"/>
    <w:rsid w:val="00BC6991"/>
    <w:rsid w:val="00BD34B7"/>
    <w:rsid w:val="00BD4C71"/>
    <w:rsid w:val="00BD4EA5"/>
    <w:rsid w:val="00BD52DE"/>
    <w:rsid w:val="00BD5F36"/>
    <w:rsid w:val="00BD6624"/>
    <w:rsid w:val="00BE1113"/>
    <w:rsid w:val="00BE6A46"/>
    <w:rsid w:val="00BF2D81"/>
    <w:rsid w:val="00BF7BE8"/>
    <w:rsid w:val="00C02E3D"/>
    <w:rsid w:val="00C050F4"/>
    <w:rsid w:val="00C05E04"/>
    <w:rsid w:val="00C10718"/>
    <w:rsid w:val="00C1621C"/>
    <w:rsid w:val="00C26C6A"/>
    <w:rsid w:val="00C30D84"/>
    <w:rsid w:val="00C30F8F"/>
    <w:rsid w:val="00C322CD"/>
    <w:rsid w:val="00C33BCA"/>
    <w:rsid w:val="00C36D35"/>
    <w:rsid w:val="00C408AE"/>
    <w:rsid w:val="00C41117"/>
    <w:rsid w:val="00C41C5F"/>
    <w:rsid w:val="00C42C12"/>
    <w:rsid w:val="00C4557E"/>
    <w:rsid w:val="00C46020"/>
    <w:rsid w:val="00C474D3"/>
    <w:rsid w:val="00C54706"/>
    <w:rsid w:val="00C548A6"/>
    <w:rsid w:val="00C568D7"/>
    <w:rsid w:val="00C57CF8"/>
    <w:rsid w:val="00C61E2C"/>
    <w:rsid w:val="00C621AE"/>
    <w:rsid w:val="00C62417"/>
    <w:rsid w:val="00C644ED"/>
    <w:rsid w:val="00C64709"/>
    <w:rsid w:val="00C668B1"/>
    <w:rsid w:val="00C70063"/>
    <w:rsid w:val="00C70F42"/>
    <w:rsid w:val="00C71480"/>
    <w:rsid w:val="00C8276A"/>
    <w:rsid w:val="00C85359"/>
    <w:rsid w:val="00C87E9F"/>
    <w:rsid w:val="00C90117"/>
    <w:rsid w:val="00C9245A"/>
    <w:rsid w:val="00C92FD2"/>
    <w:rsid w:val="00C931E4"/>
    <w:rsid w:val="00C96BA6"/>
    <w:rsid w:val="00C976A3"/>
    <w:rsid w:val="00CA0F80"/>
    <w:rsid w:val="00CA25D7"/>
    <w:rsid w:val="00CA3CFB"/>
    <w:rsid w:val="00CA5D78"/>
    <w:rsid w:val="00CA5D80"/>
    <w:rsid w:val="00CA6270"/>
    <w:rsid w:val="00CB0B6B"/>
    <w:rsid w:val="00CB196E"/>
    <w:rsid w:val="00CB1DF1"/>
    <w:rsid w:val="00CB336D"/>
    <w:rsid w:val="00CB6700"/>
    <w:rsid w:val="00CC3E8A"/>
    <w:rsid w:val="00CD086C"/>
    <w:rsid w:val="00CD0E34"/>
    <w:rsid w:val="00CD1E67"/>
    <w:rsid w:val="00CD63C0"/>
    <w:rsid w:val="00CD6420"/>
    <w:rsid w:val="00CD73EF"/>
    <w:rsid w:val="00CE09C2"/>
    <w:rsid w:val="00CE17CD"/>
    <w:rsid w:val="00CE29C8"/>
    <w:rsid w:val="00CE662E"/>
    <w:rsid w:val="00CE6F01"/>
    <w:rsid w:val="00CF20E1"/>
    <w:rsid w:val="00CF4625"/>
    <w:rsid w:val="00CF74E6"/>
    <w:rsid w:val="00D03D08"/>
    <w:rsid w:val="00D04718"/>
    <w:rsid w:val="00D05076"/>
    <w:rsid w:val="00D056E5"/>
    <w:rsid w:val="00D0683B"/>
    <w:rsid w:val="00D104F8"/>
    <w:rsid w:val="00D12074"/>
    <w:rsid w:val="00D142D5"/>
    <w:rsid w:val="00D158E1"/>
    <w:rsid w:val="00D15A27"/>
    <w:rsid w:val="00D20680"/>
    <w:rsid w:val="00D24535"/>
    <w:rsid w:val="00D26C60"/>
    <w:rsid w:val="00D26D17"/>
    <w:rsid w:val="00D32511"/>
    <w:rsid w:val="00D4036F"/>
    <w:rsid w:val="00D42972"/>
    <w:rsid w:val="00D42E91"/>
    <w:rsid w:val="00D4355A"/>
    <w:rsid w:val="00D4466D"/>
    <w:rsid w:val="00D4758C"/>
    <w:rsid w:val="00D526FC"/>
    <w:rsid w:val="00D5297C"/>
    <w:rsid w:val="00D52D28"/>
    <w:rsid w:val="00D52D8D"/>
    <w:rsid w:val="00D54F82"/>
    <w:rsid w:val="00D55330"/>
    <w:rsid w:val="00D564CE"/>
    <w:rsid w:val="00D60F83"/>
    <w:rsid w:val="00D616F9"/>
    <w:rsid w:val="00D61E94"/>
    <w:rsid w:val="00D62745"/>
    <w:rsid w:val="00D650F7"/>
    <w:rsid w:val="00D66087"/>
    <w:rsid w:val="00D71076"/>
    <w:rsid w:val="00D717CE"/>
    <w:rsid w:val="00D71B59"/>
    <w:rsid w:val="00D75D8E"/>
    <w:rsid w:val="00D8010E"/>
    <w:rsid w:val="00D8496C"/>
    <w:rsid w:val="00D86982"/>
    <w:rsid w:val="00D93905"/>
    <w:rsid w:val="00D9680E"/>
    <w:rsid w:val="00DA051B"/>
    <w:rsid w:val="00DA30DD"/>
    <w:rsid w:val="00DA4218"/>
    <w:rsid w:val="00DA4A1D"/>
    <w:rsid w:val="00DA50F0"/>
    <w:rsid w:val="00DB0F49"/>
    <w:rsid w:val="00DB2B99"/>
    <w:rsid w:val="00DB5694"/>
    <w:rsid w:val="00DB608B"/>
    <w:rsid w:val="00DC05CC"/>
    <w:rsid w:val="00DC10A5"/>
    <w:rsid w:val="00DC219A"/>
    <w:rsid w:val="00DC23EA"/>
    <w:rsid w:val="00DC447E"/>
    <w:rsid w:val="00DC62AA"/>
    <w:rsid w:val="00DC6EE3"/>
    <w:rsid w:val="00DC7A06"/>
    <w:rsid w:val="00DD1D27"/>
    <w:rsid w:val="00DD49F9"/>
    <w:rsid w:val="00DD6302"/>
    <w:rsid w:val="00DE6901"/>
    <w:rsid w:val="00DE7E9D"/>
    <w:rsid w:val="00DF1C0F"/>
    <w:rsid w:val="00DF3052"/>
    <w:rsid w:val="00DF46CB"/>
    <w:rsid w:val="00DF693B"/>
    <w:rsid w:val="00E017EE"/>
    <w:rsid w:val="00E01CE2"/>
    <w:rsid w:val="00E01FBB"/>
    <w:rsid w:val="00E024D9"/>
    <w:rsid w:val="00E02511"/>
    <w:rsid w:val="00E037B0"/>
    <w:rsid w:val="00E03843"/>
    <w:rsid w:val="00E10C25"/>
    <w:rsid w:val="00E11D2D"/>
    <w:rsid w:val="00E16445"/>
    <w:rsid w:val="00E17537"/>
    <w:rsid w:val="00E244F1"/>
    <w:rsid w:val="00E26B9E"/>
    <w:rsid w:val="00E34F82"/>
    <w:rsid w:val="00E35B72"/>
    <w:rsid w:val="00E41853"/>
    <w:rsid w:val="00E430EB"/>
    <w:rsid w:val="00E43FB9"/>
    <w:rsid w:val="00E50FD3"/>
    <w:rsid w:val="00E51712"/>
    <w:rsid w:val="00E577BF"/>
    <w:rsid w:val="00E6092E"/>
    <w:rsid w:val="00E62AB4"/>
    <w:rsid w:val="00E63C7A"/>
    <w:rsid w:val="00E64ABE"/>
    <w:rsid w:val="00E65CBA"/>
    <w:rsid w:val="00E66D17"/>
    <w:rsid w:val="00E67644"/>
    <w:rsid w:val="00E703F1"/>
    <w:rsid w:val="00E70AF4"/>
    <w:rsid w:val="00E717E1"/>
    <w:rsid w:val="00E72533"/>
    <w:rsid w:val="00E72E15"/>
    <w:rsid w:val="00E83A0E"/>
    <w:rsid w:val="00E844BE"/>
    <w:rsid w:val="00E84680"/>
    <w:rsid w:val="00E858B9"/>
    <w:rsid w:val="00E91B86"/>
    <w:rsid w:val="00E9224B"/>
    <w:rsid w:val="00E92483"/>
    <w:rsid w:val="00E9360A"/>
    <w:rsid w:val="00E939B4"/>
    <w:rsid w:val="00E95DAD"/>
    <w:rsid w:val="00EA072C"/>
    <w:rsid w:val="00EA0F40"/>
    <w:rsid w:val="00EA19E6"/>
    <w:rsid w:val="00EA2A96"/>
    <w:rsid w:val="00EA781B"/>
    <w:rsid w:val="00EB084F"/>
    <w:rsid w:val="00EB20E4"/>
    <w:rsid w:val="00EB3D04"/>
    <w:rsid w:val="00EC103C"/>
    <w:rsid w:val="00EC1BCE"/>
    <w:rsid w:val="00EC2487"/>
    <w:rsid w:val="00ED09C2"/>
    <w:rsid w:val="00ED11B3"/>
    <w:rsid w:val="00ED2065"/>
    <w:rsid w:val="00ED259B"/>
    <w:rsid w:val="00ED42C0"/>
    <w:rsid w:val="00EE13DC"/>
    <w:rsid w:val="00EE161E"/>
    <w:rsid w:val="00EE2150"/>
    <w:rsid w:val="00EE225A"/>
    <w:rsid w:val="00EE7B95"/>
    <w:rsid w:val="00EF001D"/>
    <w:rsid w:val="00EF0689"/>
    <w:rsid w:val="00EF1E07"/>
    <w:rsid w:val="00EF2987"/>
    <w:rsid w:val="00EF4205"/>
    <w:rsid w:val="00EF4CEF"/>
    <w:rsid w:val="00EF5E82"/>
    <w:rsid w:val="00F02486"/>
    <w:rsid w:val="00F0300E"/>
    <w:rsid w:val="00F036A9"/>
    <w:rsid w:val="00F04913"/>
    <w:rsid w:val="00F11415"/>
    <w:rsid w:val="00F14411"/>
    <w:rsid w:val="00F1681A"/>
    <w:rsid w:val="00F21966"/>
    <w:rsid w:val="00F24956"/>
    <w:rsid w:val="00F26755"/>
    <w:rsid w:val="00F330D0"/>
    <w:rsid w:val="00F3391F"/>
    <w:rsid w:val="00F33DEB"/>
    <w:rsid w:val="00F34466"/>
    <w:rsid w:val="00F35BA9"/>
    <w:rsid w:val="00F36B57"/>
    <w:rsid w:val="00F41AF6"/>
    <w:rsid w:val="00F43E3D"/>
    <w:rsid w:val="00F43F49"/>
    <w:rsid w:val="00F445EA"/>
    <w:rsid w:val="00F44BB7"/>
    <w:rsid w:val="00F46A81"/>
    <w:rsid w:val="00F50072"/>
    <w:rsid w:val="00F53A5E"/>
    <w:rsid w:val="00F54F5A"/>
    <w:rsid w:val="00F6044A"/>
    <w:rsid w:val="00F6140D"/>
    <w:rsid w:val="00F658F3"/>
    <w:rsid w:val="00F65DD8"/>
    <w:rsid w:val="00F71521"/>
    <w:rsid w:val="00F72A1E"/>
    <w:rsid w:val="00F7356D"/>
    <w:rsid w:val="00F774D0"/>
    <w:rsid w:val="00F77595"/>
    <w:rsid w:val="00F80E4F"/>
    <w:rsid w:val="00F84C1C"/>
    <w:rsid w:val="00F9074D"/>
    <w:rsid w:val="00F93E30"/>
    <w:rsid w:val="00F94EE6"/>
    <w:rsid w:val="00F966E9"/>
    <w:rsid w:val="00F966FE"/>
    <w:rsid w:val="00FA0DFC"/>
    <w:rsid w:val="00FA2403"/>
    <w:rsid w:val="00FA7A32"/>
    <w:rsid w:val="00FB1500"/>
    <w:rsid w:val="00FB4E20"/>
    <w:rsid w:val="00FC0D90"/>
    <w:rsid w:val="00FC2592"/>
    <w:rsid w:val="00FC3437"/>
    <w:rsid w:val="00FE199B"/>
    <w:rsid w:val="00FE4276"/>
    <w:rsid w:val="00FE4B46"/>
    <w:rsid w:val="00FE51A9"/>
    <w:rsid w:val="00FE5BDF"/>
    <w:rsid w:val="00FE5D4B"/>
    <w:rsid w:val="00FE6FD6"/>
    <w:rsid w:val="00FF1925"/>
    <w:rsid w:val="00FF23F9"/>
    <w:rsid w:val="00FF470A"/>
    <w:rsid w:val="00FF4B78"/>
    <w:rsid w:val="00FF616E"/>
    <w:rsid w:val="00FF61D8"/>
    <w:rsid w:val="00FF6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787504-ABD1-4D23-8199-79008F226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56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1">
    <w:name w:val="Table Grid Light11"/>
    <w:basedOn w:val="TableNormal"/>
    <w:uiPriority w:val="40"/>
    <w:rsid w:val="00B4569F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deration University Australia</Company>
  <LinksUpToDate>false</LinksUpToDate>
  <CharactersWithSpaces>1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ine Duncan</dc:creator>
  <cp:keywords/>
  <dc:description/>
  <cp:lastModifiedBy>Corrine Duncan</cp:lastModifiedBy>
  <cp:revision>3</cp:revision>
  <dcterms:created xsi:type="dcterms:W3CDTF">2019-08-09T15:57:00Z</dcterms:created>
  <dcterms:modified xsi:type="dcterms:W3CDTF">2019-08-31T06:17:00Z</dcterms:modified>
</cp:coreProperties>
</file>